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322"/>
        <w:gridCol w:w="1103"/>
        <w:gridCol w:w="1072"/>
        <w:gridCol w:w="1400"/>
        <w:gridCol w:w="1439"/>
        <w:gridCol w:w="610"/>
        <w:gridCol w:w="743"/>
        <w:gridCol w:w="860"/>
        <w:gridCol w:w="1267"/>
        <w:gridCol w:w="844"/>
        <w:gridCol w:w="1169"/>
      </w:tblGrid>
      <w:tr>
        <w:trPr>
          <w:trHeight w:val="560" w:hRule="atLeast"/>
        </w:trPr>
        <w:tc>
          <w:tcPr>
            <w:tcW w:w="12900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Table S1. Overview on sampling events of living coral specimens, seawater, and sediments at the different study sites.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</w:t>
            </w:r>
          </w:p>
        </w:tc>
      </w:tr>
      <w:tr>
        <w:trPr>
          <w:trHeight w:val="419" w:hRule="atLeast"/>
        </w:trPr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 xml:space="preserve">Study     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site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Research  vessel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 xml:space="preserve">Expedition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ID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Event 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and date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Sampling    device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Sampling  position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 xml:space="preserve">Water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depth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 xml:space="preserve">Reef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zo</w:t>
            </w:r>
            <w:r>
              <w:rPr>
                <w:rFonts w:cs="Arial" w:ascii="Arial" w:hAnsi="Arial"/>
                <w:b/>
                <w:sz w:val="14"/>
                <w:szCs w:val="14"/>
              </w:rPr>
              <w:t>ne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amp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</w:rPr>
              <w:t>type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ample  amount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Coral 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ype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Units used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for ARISA</w:t>
            </w:r>
          </w:p>
        </w:tc>
      </w:tr>
      <w:tr>
        <w:trPr>
          <w:trHeight w:val="419" w:hRule="atLeast"/>
        </w:trPr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Røst-in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RV Polarstern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K XXXII/1a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 70/17-1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 Jun, 2007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submersible </w:t>
            </w:r>
            <w:r>
              <w:rPr>
                <w:rFonts w:cs="Arial" w:ascii="Arial" w:hAnsi="Arial"/>
                <w:i/>
                <w:sz w:val="14"/>
                <w:szCs w:val="14"/>
              </w:rPr>
              <w:t>JAGO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°31’09’’ N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9°28’47’’ E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0 m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idge  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est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ral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colonies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L, rL, rM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x 1 fragment</w:t>
            </w:r>
          </w:p>
        </w:tc>
      </w:tr>
      <w:tr>
        <w:trPr>
          <w:trHeight w:val="427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°31’09’’ N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9°28’47’’ E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6 m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idge 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lley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oral 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diment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colonie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 m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L, r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x 1 fragment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x 1 g</w:t>
            </w:r>
          </w:p>
        </w:tc>
      </w:tr>
      <w:tr>
        <w:trPr>
          <w:trHeight w:val="427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°31’10’’ N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9°28’42’’ E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8 m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idge  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(crest) 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ra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(water) 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colonie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(2 l) 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L, r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x 1 fragment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a</w:t>
            </w:r>
          </w:p>
        </w:tc>
      </w:tr>
      <w:tr>
        <w:trPr>
          <w:trHeight w:val="427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°31’10’’ N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9°28’42’’ E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8 m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idge 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op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ra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ater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diment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colonie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 m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L, rL, rM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x 1 fragment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x 1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x 1 g</w:t>
            </w:r>
          </w:p>
        </w:tc>
      </w:tr>
      <w:tr>
        <w:trPr>
          <w:trHeight w:val="657" w:hRule="atLeast"/>
        </w:trPr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fr-FR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fr-FR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°31’10’’ N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9°28’35’’ E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0 m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idge 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lley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ra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ater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diment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colonie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 ml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L, rM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x 1 fragment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x 1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 xml:space="preserve">3x 1 g </w:t>
            </w:r>
          </w:p>
        </w:tc>
      </w:tr>
      <w:tr>
        <w:trPr>
          <w:trHeight w:val="620" w:hRule="atLeast"/>
        </w:trPr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Røst-out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RV Polarstern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K XXXII/1a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 70/31-1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 Jun, 2007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submersible </w:t>
            </w:r>
            <w:r>
              <w:rPr>
                <w:rFonts w:cs="Arial" w:ascii="Arial" w:hAnsi="Arial"/>
                <w:i/>
                <w:sz w:val="14"/>
                <w:szCs w:val="14"/>
              </w:rPr>
              <w:t>JAGO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°31’18’’ N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9°28’12’’ E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5 m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 m   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stance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ra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ater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diments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colonie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 ml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L, rM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x 1 fragment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x 1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 xml:space="preserve">3x 1 g </w:t>
            </w:r>
          </w:p>
        </w:tc>
      </w:tr>
      <w:tr>
        <w:trPr>
          <w:trHeight w:val="585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fr-FR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fr-FR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°31’19’’ N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9°28’11’’ E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0 m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0 m 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stan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ra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ater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diment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colonie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 m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L, rM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x 1 fragment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x 1 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x 1 g</w:t>
            </w:r>
          </w:p>
        </w:tc>
      </w:tr>
      <w:tr>
        <w:trPr>
          <w:trHeight w:val="639" w:hRule="atLeast"/>
        </w:trPr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fr-FR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fr-FR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°31’20’’ N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9°28’01’’ E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8 m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00 m 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stance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ra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ater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diments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colonie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 ml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L, rM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x 1 fragment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x 1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x 1 g</w:t>
            </w:r>
          </w:p>
        </w:tc>
      </w:tr>
      <w:tr>
        <w:trPr>
          <w:trHeight w:val="665" w:hRule="atLeast"/>
        </w:trPr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rænadjupet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RV Polarstern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K XXXII/1a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 70/27-1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 Jun, 2007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submersible </w:t>
            </w:r>
            <w:r>
              <w:rPr>
                <w:rFonts w:cs="Arial" w:ascii="Arial" w:hAnsi="Arial"/>
                <w:i/>
                <w:sz w:val="14"/>
                <w:szCs w:val="14"/>
              </w:rPr>
              <w:t>JAGO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°58’21’’ N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°06’37’’ E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2 m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ra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ater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diments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colony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 ml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x 1 fragment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x 1 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 xml:space="preserve">3x 1 g </w:t>
            </w:r>
          </w:p>
        </w:tc>
      </w:tr>
      <w:tr>
        <w:trPr>
          <w:trHeight w:val="450" w:hRule="atLeast"/>
        </w:trPr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fr-FR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fr-FR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°58’22’’ N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°06’33’’ E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9 m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ra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diments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colony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 ml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x 1 fragment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x 1 g</w:t>
            </w:r>
          </w:p>
        </w:tc>
      </w:tr>
      <w:tr>
        <w:trPr>
          <w:trHeight w:val="360" w:hRule="atLeast"/>
        </w:trPr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isler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RV Lophelia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 May, 2008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ROV </w:t>
            </w:r>
            <w:r>
              <w:rPr>
                <w:rFonts w:cs="Arial" w:ascii="Arial" w:hAnsi="Arial"/>
                <w:i/>
                <w:sz w:val="14"/>
                <w:szCs w:val="14"/>
              </w:rPr>
              <w:t>SubFighter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°59’51’’ N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°57’34’’ E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 m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14"/>
                <w:szCs w:val="14"/>
              </w:rPr>
              <w:t>–</w:t>
            </w:r>
            <w:bookmarkEnd w:id="0"/>
            <w:bookmarkEnd w:id="1"/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ral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colonies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L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x 1 fragment</w:t>
            </w:r>
          </w:p>
        </w:tc>
      </w:tr>
      <w:tr>
        <w:trPr>
          <w:trHeight w:val="36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°59’53’’ N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°57’40’’ E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 m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ral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colonies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L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x 1 fragment</w:t>
            </w:r>
          </w:p>
        </w:tc>
      </w:tr>
      <w:tr>
        <w:trPr>
          <w:trHeight w:val="345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°59’50’’ N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°57’39’’ E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 m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ral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colony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L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x 1 fragment</w:t>
            </w:r>
          </w:p>
        </w:tc>
      </w:tr>
      <w:tr>
        <w:trPr>
          <w:trHeight w:val="39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°59’39’’ N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°57’50’’ E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5 m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ater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diment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 m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x 1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x 1g</w:t>
            </w:r>
          </w:p>
        </w:tc>
      </w:tr>
      <w:tr>
        <w:trPr>
          <w:trHeight w:val="390" w:hRule="atLeast"/>
        </w:trPr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°59’51’’ N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°57’39’’ E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 m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water 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diments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 ml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x 1l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x 1g</w:t>
            </w:r>
          </w:p>
        </w:tc>
      </w:tr>
      <w:tr>
        <w:trPr>
          <w:trHeight w:val="390" w:hRule="atLeast"/>
        </w:trPr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angenuen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RV G.O. Sars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6118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7 Dec, 2006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OV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Aglantha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°58’30’’  N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5°22’30’’  E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9 m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ral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colony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L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x 3 fragments</w:t>
            </w:r>
          </w:p>
        </w:tc>
      </w:tr>
      <w:tr>
        <w:trPr>
          <w:trHeight w:val="372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RV G.O. Sar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611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7 Dec, 20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D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0 m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ater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 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x 1l</w:t>
            </w:r>
          </w:p>
        </w:tc>
      </w:tr>
      <w:tr>
        <w:trPr>
          <w:trHeight w:val="375" w:hRule="atLeast"/>
        </w:trPr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RV H. Brattstrøm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9 Oct, 200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VanVeen 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grab 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°56’30’’ N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5°28’30’’ E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5 m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diments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 ml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–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x 1g</w:t>
            </w:r>
          </w:p>
        </w:tc>
      </w:tr>
      <w:tr>
        <w:trPr>
          <w:trHeight w:val="710" w:hRule="atLeast"/>
        </w:trPr>
        <w:tc>
          <w:tcPr>
            <w:tcW w:w="12900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Abbreviations: wL = white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L. pertusa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, rL =red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L. pertusa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, rM = red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M. oculata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. 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Sample lost during processing. The full station list of ARKXXII/1a is available via the PANGAEA database at: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4"/>
                  <w:szCs w:val="14"/>
                  <w:lang w:val="en-US"/>
                </w:rPr>
                <w:t>http://www.pangaea.de/ddi?retr=events/HERMES/ARK-XXII_1a.retr&amp;conf=events/CruiseReportHTML.conf&amp;title=Station+list+of+cruise+ARK-XXII/1a&amp;format=html</w:t>
              </w:r>
            </w:hyperlink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angaea.de/ddi?retr=events/HERMES/ARK-XXII_1a.retr&amp;conf=events/CruiseReportHTML.conf&amp;title=Station+list+of+cruise+ARK-XXII/1a&amp;format=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AE3AE62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12:52:00Z</dcterms:created>
  <dc:creator>Sandra Schöttner</dc:creator>
  <dc:description/>
  <dc:language>en-US</dc:language>
  <cp:lastModifiedBy>Sandra Schöttner</cp:lastModifiedBy>
  <dcterms:modified xsi:type="dcterms:W3CDTF">2012-01-10T12:52:00Z</dcterms:modified>
  <cp:revision>2</cp:revision>
  <dc:subject/>
  <dc:title/>
</cp:coreProperties>
</file>